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1A8FC7" w14:textId="77777777" w:rsidR="00A93FE8" w:rsidRDefault="00A93FE8" w:rsidP="006635FA">
      <w:pPr>
        <w:pStyle w:val="Heading1"/>
      </w:pPr>
      <w:r>
        <w:rPr>
          <w:noProof/>
        </w:rPr>
        <w:drawing>
          <wp:inline distT="0" distB="0" distL="0" distR="0" wp14:anchorId="32BB6710" wp14:editId="5A6D9C90">
            <wp:extent cx="5731510" cy="5731510"/>
            <wp:effectExtent l="0" t="0" r="2540" b="2540"/>
            <wp:docPr id="8" name="Picture 8" descr="http://qb.cshl.edu/genomescope/genomescope2.0/user_data/5wvABIMM188qdWEO5ltn/linear_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ttp://qb.cshl.edu/genomescope/genomescope2.0/user_data/5wvABIMM188qdWEO5ltn/linear_plot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0A91B7" w14:textId="0A830158" w:rsidR="00A93FE8" w:rsidRDefault="00A93FE8" w:rsidP="00A93FE8">
      <w:pPr>
        <w:pStyle w:val="Caption"/>
      </w:pPr>
      <w:r>
        <w:t xml:space="preserve">Supplementary Figure </w:t>
      </w:r>
      <w:fldSimple w:instr=" SEQ Supplementary_Figure \* ARABIC ">
        <w:r>
          <w:rPr>
            <w:noProof/>
          </w:rPr>
          <w:t>1</w:t>
        </w:r>
      </w:fldSimple>
      <w:r>
        <w:t>: GenomeScope v2 genome size estimate model for</w:t>
      </w:r>
      <w:r w:rsidR="004E3345">
        <w:t xml:space="preserve"> Amphibolis antarctica</w:t>
      </w:r>
    </w:p>
    <w:p w14:paraId="0285242D" w14:textId="77777777" w:rsidR="00A93FE8" w:rsidRDefault="00A93FE8" w:rsidP="00A93FE8">
      <w:pPr>
        <w:keepNext/>
      </w:pPr>
      <w:r>
        <w:br w:type="page"/>
      </w:r>
      <w:r>
        <w:rPr>
          <w:noProof/>
        </w:rPr>
        <w:lastRenderedPageBreak/>
        <w:drawing>
          <wp:inline distT="0" distB="0" distL="0" distR="0" wp14:anchorId="3A1C32A7" wp14:editId="66D0118C">
            <wp:extent cx="5731510" cy="5731510"/>
            <wp:effectExtent l="0" t="0" r="2540" b="2540"/>
            <wp:docPr id="4" name="Picture 4" descr="http://qb.cshl.edu/genomescope/genomescope2.0/user_data/hmLKa7s6pYqVsYIQ2n87/linear_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://qb.cshl.edu/genomescope/genomescope2.0/user_data/hmLKa7s6pYqVsYIQ2n87/linear_plot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C98E37" w14:textId="58478090" w:rsidR="00A93FE8" w:rsidRDefault="00A93FE8" w:rsidP="00A93FE8">
      <w:pPr>
        <w:pStyle w:val="Caption"/>
      </w:pPr>
      <w:r>
        <w:t xml:space="preserve">Supplementary Figure </w:t>
      </w:r>
      <w:fldSimple w:instr=" SEQ Supplementary_Figure \* ARABIC ">
        <w:r>
          <w:rPr>
            <w:noProof/>
          </w:rPr>
          <w:t>2</w:t>
        </w:r>
      </w:fldSimple>
      <w:r>
        <w:t xml:space="preserve">: GenomeScope v2 genome size estimate model for </w:t>
      </w:r>
      <w:r w:rsidRPr="004E3345">
        <w:rPr>
          <w:iCs w:val="0"/>
        </w:rPr>
        <w:t>P</w:t>
      </w:r>
      <w:r w:rsidR="004E3345" w:rsidRPr="004E3345">
        <w:rPr>
          <w:iCs w:val="0"/>
        </w:rPr>
        <w:t>osidonia</w:t>
      </w:r>
      <w:r w:rsidRPr="004E3345">
        <w:rPr>
          <w:iCs w:val="0"/>
        </w:rPr>
        <w:t xml:space="preserve"> australis</w:t>
      </w:r>
    </w:p>
    <w:p w14:paraId="7761B2D7" w14:textId="77777777" w:rsidR="00A93FE8" w:rsidRDefault="00A93FE8">
      <w:r>
        <w:br w:type="page"/>
      </w:r>
    </w:p>
    <w:p w14:paraId="7A16D14C" w14:textId="77777777" w:rsidR="00A93FE8" w:rsidRDefault="00A93FE8" w:rsidP="007D09CB">
      <w:pPr>
        <w:keepNext/>
      </w:pPr>
    </w:p>
    <w:p w14:paraId="58683FBA" w14:textId="77777777" w:rsidR="007D09CB" w:rsidRDefault="007D09CB" w:rsidP="007D09CB">
      <w:pPr>
        <w:keepNext/>
      </w:pPr>
      <w:r w:rsidRPr="007D09CB">
        <w:rPr>
          <w:noProof/>
        </w:rPr>
        <w:drawing>
          <wp:inline distT="0" distB="0" distL="0" distR="0" wp14:anchorId="573E22BE" wp14:editId="05C7A8AC">
            <wp:extent cx="5731510" cy="4297045"/>
            <wp:effectExtent l="0" t="0" r="2540" b="8255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7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61AACC" w14:textId="54361AA8" w:rsidR="007D09CB" w:rsidRDefault="007D09CB" w:rsidP="007D09CB">
      <w:pPr>
        <w:pStyle w:val="Caption"/>
      </w:pPr>
      <w:r>
        <w:t xml:space="preserve">Supplementary Figure </w:t>
      </w:r>
      <w:fldSimple w:instr=" SEQ Supplementary_Figure \* ARABIC ">
        <w:r w:rsidR="00A93FE8">
          <w:rPr>
            <w:noProof/>
          </w:rPr>
          <w:t>3</w:t>
        </w:r>
      </w:fldSimple>
      <w:r>
        <w:t xml:space="preserve">: BUSCO scores </w:t>
      </w:r>
      <w:r w:rsidR="00A93FE8">
        <w:t xml:space="preserve">of </w:t>
      </w:r>
      <w:r>
        <w:t xml:space="preserve">the four </w:t>
      </w:r>
      <w:r w:rsidR="00A93FE8">
        <w:t xml:space="preserve">genome </w:t>
      </w:r>
      <w:r>
        <w:t>annotations using embryophyta v10</w:t>
      </w:r>
    </w:p>
    <w:p w14:paraId="67E220FC" w14:textId="77777777" w:rsidR="007D09CB" w:rsidRDefault="007D09CB">
      <w:pPr>
        <w:rPr>
          <w:i/>
          <w:iCs/>
          <w:color w:val="44546A" w:themeColor="text2"/>
          <w:sz w:val="18"/>
          <w:szCs w:val="18"/>
        </w:rPr>
      </w:pPr>
      <w:r>
        <w:br w:type="page"/>
      </w:r>
    </w:p>
    <w:p w14:paraId="69184B52" w14:textId="77777777" w:rsidR="007D09CB" w:rsidRDefault="007D09CB" w:rsidP="007D09CB">
      <w:pPr>
        <w:pStyle w:val="Caption"/>
        <w:keepNext/>
      </w:pPr>
      <w:r w:rsidRPr="007D09CB">
        <w:rPr>
          <w:noProof/>
        </w:rPr>
        <w:lastRenderedPageBreak/>
        <w:drawing>
          <wp:inline distT="0" distB="0" distL="0" distR="0" wp14:anchorId="579E7333" wp14:editId="74B64583">
            <wp:extent cx="5731510" cy="4297045"/>
            <wp:effectExtent l="0" t="0" r="2540" b="8255"/>
            <wp:docPr id="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7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0E7895" w14:textId="0F96C736" w:rsidR="003102F3" w:rsidRDefault="007D09CB" w:rsidP="007D09CB">
      <w:pPr>
        <w:pStyle w:val="Caption"/>
      </w:pPr>
      <w:r>
        <w:t xml:space="preserve">Supplementary Figure </w:t>
      </w:r>
      <w:fldSimple w:instr=" SEQ Supplementary_Figure \* ARABIC ">
        <w:r w:rsidR="00A93FE8">
          <w:rPr>
            <w:noProof/>
          </w:rPr>
          <w:t>4</w:t>
        </w:r>
      </w:fldSimple>
      <w:r>
        <w:t>: BUSCO scores for the four assemblies using embryophyta v10</w:t>
      </w:r>
    </w:p>
    <w:p w14:paraId="26652335" w14:textId="77777777" w:rsidR="003102F3" w:rsidRDefault="003102F3">
      <w:pPr>
        <w:rPr>
          <w:i/>
          <w:iCs/>
          <w:color w:val="44546A" w:themeColor="text2"/>
          <w:sz w:val="18"/>
          <w:szCs w:val="18"/>
        </w:rPr>
      </w:pPr>
      <w:r>
        <w:br w:type="page"/>
      </w:r>
    </w:p>
    <w:p w14:paraId="4CBA5E78" w14:textId="77777777" w:rsidR="003102F3" w:rsidRDefault="003102F3" w:rsidP="003102F3">
      <w:r w:rsidRPr="009D0D11">
        <w:rPr>
          <w:noProof/>
        </w:rPr>
        <w:lastRenderedPageBreak/>
        <w:drawing>
          <wp:inline distT="0" distB="0" distL="0" distR="0" wp14:anchorId="00A2E342" wp14:editId="03F51640">
            <wp:extent cx="5334462" cy="3292125"/>
            <wp:effectExtent l="0" t="0" r="0" b="381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334462" cy="3292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C6FB49" w14:textId="2AF85F14" w:rsidR="003102F3" w:rsidRDefault="003102F3" w:rsidP="003102F3">
      <w:pPr>
        <w:pStyle w:val="Caption"/>
      </w:pPr>
      <w:r w:rsidRPr="00E46AA6">
        <w:t xml:space="preserve">Supplementary Figure </w:t>
      </w:r>
      <w:r>
        <w:t>5</w:t>
      </w:r>
      <w:r w:rsidRPr="00CB6F35">
        <w:t xml:space="preserve">: </w:t>
      </w:r>
      <w:r>
        <w:t>Disease resistance gene comparison between the four seagrass genomes and other terrestrial plants and algae showing a reduction in R-genes in all seagrasses compared to terrestrial plants.</w:t>
      </w:r>
    </w:p>
    <w:p w14:paraId="15645D9B" w14:textId="77777777" w:rsidR="003102F3" w:rsidRDefault="003102F3">
      <w:pPr>
        <w:rPr>
          <w:i/>
          <w:iCs/>
          <w:color w:val="44546A" w:themeColor="text2"/>
          <w:sz w:val="18"/>
          <w:szCs w:val="18"/>
        </w:rPr>
      </w:pPr>
      <w:r>
        <w:br w:type="page"/>
      </w:r>
    </w:p>
    <w:p w14:paraId="282B94CE" w14:textId="25D4FEBB" w:rsidR="003102F3" w:rsidRDefault="003102F3" w:rsidP="003102F3">
      <w:pPr>
        <w:pStyle w:val="Caption"/>
      </w:pPr>
    </w:p>
    <w:p w14:paraId="773D20F9" w14:textId="00031AC0" w:rsidR="003102F3" w:rsidRDefault="003102F3" w:rsidP="003102F3">
      <w:r>
        <w:rPr>
          <w:noProof/>
        </w:rPr>
        <w:drawing>
          <wp:inline distT="0" distB="0" distL="0" distR="0" wp14:anchorId="07055B4F" wp14:editId="6D2162B2">
            <wp:extent cx="5486411" cy="3392431"/>
            <wp:effectExtent l="0" t="0" r="0" b="0"/>
            <wp:docPr id="10" name="Picture 10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EIN3_better_phylogeny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11" cy="33924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2A011E" w14:textId="0BE41D03" w:rsidR="003102F3" w:rsidRPr="003102F3" w:rsidRDefault="003102F3" w:rsidP="003102F3">
      <w:pPr>
        <w:pStyle w:val="Caption"/>
        <w:rPr>
          <w:iCs w:val="0"/>
        </w:rPr>
      </w:pPr>
      <w:r w:rsidRPr="00E46AA6">
        <w:t xml:space="preserve">Supplementary Figure </w:t>
      </w:r>
      <w:r>
        <w:t>6</w:t>
      </w:r>
      <w:r w:rsidRPr="00CB6F35">
        <w:t xml:space="preserve">: </w:t>
      </w:r>
      <w:r w:rsidRPr="003102F3">
        <w:rPr>
          <w:iCs w:val="0"/>
        </w:rPr>
        <w:t xml:space="preserve">Phylogeny of </w:t>
      </w:r>
      <w:r>
        <w:rPr>
          <w:iCs w:val="0"/>
        </w:rPr>
        <w:t>EIN3</w:t>
      </w:r>
      <w:r w:rsidRPr="003102F3">
        <w:rPr>
          <w:iCs w:val="0"/>
        </w:rPr>
        <w:t>-included orthogroup of A</w:t>
      </w:r>
      <w:r w:rsidR="004E3345">
        <w:rPr>
          <w:iCs w:val="0"/>
        </w:rPr>
        <w:t>rabidopsis</w:t>
      </w:r>
      <w:r w:rsidRPr="003102F3">
        <w:rPr>
          <w:iCs w:val="0"/>
        </w:rPr>
        <w:t xml:space="preserve"> thaliana (At), O</w:t>
      </w:r>
      <w:r w:rsidR="004E3345">
        <w:rPr>
          <w:iCs w:val="0"/>
        </w:rPr>
        <w:t>ryza</w:t>
      </w:r>
      <w:r w:rsidRPr="003102F3">
        <w:rPr>
          <w:iCs w:val="0"/>
        </w:rPr>
        <w:t xml:space="preserve"> sativa (Os), </w:t>
      </w:r>
      <w:r w:rsidR="004E3345">
        <w:rPr>
          <w:iCs w:val="0"/>
        </w:rPr>
        <w:t>Posidonia</w:t>
      </w:r>
      <w:r w:rsidRPr="003102F3">
        <w:rPr>
          <w:iCs w:val="0"/>
        </w:rPr>
        <w:t xml:space="preserve"> australis (Pa), Z</w:t>
      </w:r>
      <w:r w:rsidR="004E3345">
        <w:rPr>
          <w:iCs w:val="0"/>
        </w:rPr>
        <w:t>ostera</w:t>
      </w:r>
      <w:r w:rsidRPr="003102F3">
        <w:rPr>
          <w:iCs w:val="0"/>
        </w:rPr>
        <w:t xml:space="preserve"> marina (Zma) and Z. muelleri (Zmu) genes. Nodes are colored based on bootstrap branch support values from </w:t>
      </w:r>
      <w:r>
        <w:rPr>
          <w:iCs w:val="0"/>
        </w:rPr>
        <w:t>10</w:t>
      </w:r>
      <w:r w:rsidRPr="003102F3">
        <w:rPr>
          <w:iCs w:val="0"/>
        </w:rPr>
        <w:t>00 trees using the model JTT+I+G4+F.</w:t>
      </w:r>
      <w:r>
        <w:br w:type="page"/>
      </w:r>
    </w:p>
    <w:p w14:paraId="1225DFB1" w14:textId="77777777" w:rsidR="003102F3" w:rsidRPr="003102F3" w:rsidRDefault="003102F3" w:rsidP="003102F3"/>
    <w:p w14:paraId="30BDB8A3" w14:textId="77777777" w:rsidR="003102F3" w:rsidRDefault="003102F3" w:rsidP="003102F3">
      <w:r>
        <w:rPr>
          <w:noProof/>
        </w:rPr>
        <w:drawing>
          <wp:inline distT="0" distB="0" distL="0" distR="0" wp14:anchorId="1EDFC307" wp14:editId="094999DF">
            <wp:extent cx="5486411" cy="3392431"/>
            <wp:effectExtent l="0" t="0" r="0" b="0"/>
            <wp:docPr id="9" name="Picture 9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OS3_better_phylogeny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11" cy="33924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34C645" w14:textId="231C1464" w:rsidR="00917985" w:rsidRPr="003102F3" w:rsidRDefault="003102F3" w:rsidP="003102F3">
      <w:pPr>
        <w:pStyle w:val="Caption"/>
        <w:rPr>
          <w:iCs w:val="0"/>
        </w:rPr>
      </w:pPr>
      <w:r w:rsidRPr="00E46AA6">
        <w:t xml:space="preserve">Supplementary Figure </w:t>
      </w:r>
      <w:r>
        <w:t>7</w:t>
      </w:r>
      <w:r w:rsidRPr="00CB6F35">
        <w:t xml:space="preserve">: </w:t>
      </w:r>
      <w:r w:rsidRPr="003102F3">
        <w:rPr>
          <w:iCs w:val="0"/>
        </w:rPr>
        <w:t>Phylogeny of SOS3-included orthogroup of A</w:t>
      </w:r>
      <w:r w:rsidR="004E3345">
        <w:rPr>
          <w:iCs w:val="0"/>
        </w:rPr>
        <w:t>rabidopsis</w:t>
      </w:r>
      <w:r w:rsidRPr="003102F3">
        <w:rPr>
          <w:iCs w:val="0"/>
        </w:rPr>
        <w:t xml:space="preserve"> thaliana (At), O</w:t>
      </w:r>
      <w:r w:rsidR="004E3345">
        <w:rPr>
          <w:iCs w:val="0"/>
        </w:rPr>
        <w:t>ryza</w:t>
      </w:r>
      <w:r w:rsidRPr="003102F3">
        <w:rPr>
          <w:iCs w:val="0"/>
        </w:rPr>
        <w:t xml:space="preserve"> sativa (Os), A</w:t>
      </w:r>
      <w:r w:rsidR="004E3345">
        <w:rPr>
          <w:iCs w:val="0"/>
        </w:rPr>
        <w:t>mphibolis</w:t>
      </w:r>
      <w:r w:rsidRPr="003102F3">
        <w:rPr>
          <w:iCs w:val="0"/>
        </w:rPr>
        <w:t xml:space="preserve"> antarctica (Aa), </w:t>
      </w:r>
      <w:r w:rsidR="004E3345">
        <w:rPr>
          <w:iCs w:val="0"/>
        </w:rPr>
        <w:t>Posidonia</w:t>
      </w:r>
      <w:r w:rsidRPr="003102F3">
        <w:rPr>
          <w:iCs w:val="0"/>
        </w:rPr>
        <w:t xml:space="preserve"> australis (Pa), Z</w:t>
      </w:r>
      <w:r w:rsidR="004E3345">
        <w:rPr>
          <w:iCs w:val="0"/>
        </w:rPr>
        <w:t>ostera</w:t>
      </w:r>
      <w:r w:rsidRPr="003102F3">
        <w:rPr>
          <w:iCs w:val="0"/>
        </w:rPr>
        <w:t xml:space="preserve"> marina (Zma) and Z. muelleri (Zmu) genes. Nodes are colored based on bootstrap branch support values from 600 trees using the model JTT-DCMUT+G4.</w:t>
      </w:r>
      <w:r w:rsidR="00917985">
        <w:br w:type="page"/>
      </w:r>
    </w:p>
    <w:p w14:paraId="75A70C3F" w14:textId="77777777" w:rsidR="00A93FE8" w:rsidRDefault="00917985" w:rsidP="00A93FE8">
      <w:pPr>
        <w:pStyle w:val="Caption"/>
        <w:keepNext/>
      </w:pPr>
      <w:r>
        <w:rPr>
          <w:noProof/>
        </w:rPr>
        <w:lastRenderedPageBreak/>
        <w:drawing>
          <wp:inline distT="0" distB="0" distL="0" distR="0" wp14:anchorId="0F95B891" wp14:editId="7DD63D75">
            <wp:extent cx="5722620" cy="30099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710"/>
                    <a:stretch/>
                  </pic:blipFill>
                  <pic:spPr bwMode="auto">
                    <a:xfrm>
                      <a:off x="0" y="0"/>
                      <a:ext cx="5722620" cy="3009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8DBC28" w14:textId="7E0FAF3F" w:rsidR="00A93FE8" w:rsidRDefault="00A93FE8" w:rsidP="00A93FE8">
      <w:pPr>
        <w:pStyle w:val="Caption"/>
      </w:pPr>
      <w:r>
        <w:t xml:space="preserve">Supplementary Figure </w:t>
      </w:r>
      <w:r w:rsidR="00DA23DE">
        <w:t>8</w:t>
      </w:r>
      <w:r w:rsidR="003102F3">
        <w:t>:</w:t>
      </w:r>
      <w:r>
        <w:t xml:space="preserve"> </w:t>
      </w:r>
      <w:r w:rsidRPr="00C15252">
        <w:t xml:space="preserve">Transposable element (TE) accumulation history in the </w:t>
      </w:r>
      <w:r>
        <w:t>A</w:t>
      </w:r>
      <w:r w:rsidR="004E3345">
        <w:t>mphibolis</w:t>
      </w:r>
      <w:r w:rsidRPr="00C15252">
        <w:t xml:space="preserve"> antarctica genome, based on a Kimura distance-based copy divergence analysis of TEs, with Kimura substitution level (CpG adjusted) illustrated on the x-axis, and percentage of the genome</w:t>
      </w:r>
      <w:r>
        <w:t xml:space="preserve"> on the y-axis.</w:t>
      </w:r>
    </w:p>
    <w:p w14:paraId="6C781A54" w14:textId="77777777" w:rsidR="00917985" w:rsidRDefault="00917985">
      <w:pPr>
        <w:rPr>
          <w:i/>
          <w:iCs/>
          <w:color w:val="44546A" w:themeColor="text2"/>
          <w:sz w:val="18"/>
          <w:szCs w:val="18"/>
        </w:rPr>
      </w:pPr>
      <w:r>
        <w:br w:type="page"/>
      </w:r>
    </w:p>
    <w:p w14:paraId="5696F383" w14:textId="77777777" w:rsidR="00A93FE8" w:rsidRDefault="00917985" w:rsidP="00A93FE8">
      <w:pPr>
        <w:pStyle w:val="Caption"/>
        <w:keepNext/>
      </w:pPr>
      <w:r>
        <w:rPr>
          <w:noProof/>
        </w:rPr>
        <w:lastRenderedPageBreak/>
        <w:drawing>
          <wp:inline distT="0" distB="0" distL="0" distR="0" wp14:anchorId="1F00A6D8" wp14:editId="770D7153">
            <wp:extent cx="5730240" cy="3025140"/>
            <wp:effectExtent l="0" t="0" r="381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3025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08D11D" w14:textId="179941AA" w:rsidR="00917985" w:rsidRDefault="00A93FE8" w:rsidP="00A93FE8">
      <w:pPr>
        <w:pStyle w:val="Caption"/>
        <w:rPr>
          <w:i w:val="0"/>
          <w:iCs w:val="0"/>
        </w:rPr>
      </w:pPr>
      <w:r>
        <w:t xml:space="preserve">Supplementary Figure </w:t>
      </w:r>
      <w:r w:rsidR="00DA23DE">
        <w:t>9</w:t>
      </w:r>
      <w:r>
        <w:t xml:space="preserve">: </w:t>
      </w:r>
      <w:r w:rsidRPr="00A17B61">
        <w:t xml:space="preserve">Transposable element (TE) accumulation history in the </w:t>
      </w:r>
      <w:r>
        <w:t>P</w:t>
      </w:r>
      <w:r w:rsidR="004E3345">
        <w:t>osidonia</w:t>
      </w:r>
      <w:r w:rsidRPr="00A17B61">
        <w:t xml:space="preserve"> australis genome, based on a Kimura distance-based copy divergence analysis of TEs, with Kimura substitution level (CpG adjusted) illustrated on the x-axis, and percentage </w:t>
      </w:r>
      <w:r w:rsidRPr="00C15252">
        <w:t>of the genome</w:t>
      </w:r>
      <w:r>
        <w:t xml:space="preserve"> on the y-axis.</w:t>
      </w:r>
      <w:r w:rsidR="00917985">
        <w:br w:type="page"/>
      </w:r>
    </w:p>
    <w:p w14:paraId="054B2E4A" w14:textId="77777777" w:rsidR="00917985" w:rsidRDefault="00917985" w:rsidP="00917985">
      <w:pPr>
        <w:pStyle w:val="Caption"/>
      </w:pPr>
    </w:p>
    <w:p w14:paraId="303B7DF6" w14:textId="77777777" w:rsidR="00A93FE8" w:rsidRDefault="00917985" w:rsidP="00A93FE8">
      <w:pPr>
        <w:pStyle w:val="Caption"/>
        <w:keepNext/>
      </w:pPr>
      <w:r>
        <w:rPr>
          <w:noProof/>
        </w:rPr>
        <w:drawing>
          <wp:inline distT="0" distB="0" distL="0" distR="0" wp14:anchorId="59C17A95" wp14:editId="6E8882AA">
            <wp:extent cx="5730240" cy="2964180"/>
            <wp:effectExtent l="0" t="0" r="3810" b="762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2964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5C1F3B" w14:textId="4396EC9C" w:rsidR="00917985" w:rsidRDefault="00A93FE8" w:rsidP="00A93FE8">
      <w:pPr>
        <w:pStyle w:val="Caption"/>
        <w:rPr>
          <w:i w:val="0"/>
          <w:iCs w:val="0"/>
        </w:rPr>
      </w:pPr>
      <w:r>
        <w:t xml:space="preserve">Supplementary Figure </w:t>
      </w:r>
      <w:r w:rsidR="00DA23DE">
        <w:t>10</w:t>
      </w:r>
      <w:r>
        <w:t xml:space="preserve">: </w:t>
      </w:r>
      <w:r w:rsidRPr="00282A9E">
        <w:t xml:space="preserve">Transposable element (TE) accumulation history in the Zostera marina genome, based on a Kimura distance-based copy divergence analysis of TEs, with Kimura substitution level (CpG adjusted) illustrated on the x-axis, and percentage </w:t>
      </w:r>
      <w:r w:rsidRPr="00C15252">
        <w:t>of the genome</w:t>
      </w:r>
      <w:r>
        <w:t xml:space="preserve"> on the y-axis.</w:t>
      </w:r>
      <w:r w:rsidR="00917985">
        <w:br w:type="page"/>
      </w:r>
    </w:p>
    <w:p w14:paraId="6A27049B" w14:textId="77777777" w:rsidR="00917985" w:rsidRDefault="00917985" w:rsidP="00917985">
      <w:pPr>
        <w:pStyle w:val="Caption"/>
      </w:pPr>
    </w:p>
    <w:p w14:paraId="75E896FB" w14:textId="77777777" w:rsidR="00A93FE8" w:rsidRDefault="00917985" w:rsidP="00A93FE8">
      <w:pPr>
        <w:keepNext/>
      </w:pPr>
      <w:r>
        <w:rPr>
          <w:noProof/>
        </w:rPr>
        <w:drawing>
          <wp:inline distT="0" distB="0" distL="0" distR="0" wp14:anchorId="06099A1D" wp14:editId="396A02CF">
            <wp:extent cx="5730240" cy="3040380"/>
            <wp:effectExtent l="0" t="0" r="3810" b="762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3040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F511DE" w14:textId="47910068" w:rsidR="00E46AA6" w:rsidRDefault="00A93FE8" w:rsidP="00A93FE8">
      <w:pPr>
        <w:pStyle w:val="Caption"/>
      </w:pPr>
      <w:r>
        <w:t xml:space="preserve">Supplementary Figure </w:t>
      </w:r>
      <w:r w:rsidR="00DA23DE">
        <w:t>11</w:t>
      </w:r>
      <w:r>
        <w:t xml:space="preserve">: </w:t>
      </w:r>
      <w:r w:rsidRPr="00544EF7">
        <w:t xml:space="preserve">Transposable element (TE) accumulation history in the Zostera </w:t>
      </w:r>
      <w:r w:rsidR="00B04D74">
        <w:t>muelleri</w:t>
      </w:r>
      <w:r w:rsidRPr="00544EF7">
        <w:t xml:space="preserve"> genome, based on a Kimura distance-based copy divergence analysis of TEs, with Kimura substitution level (CpG adjusted) illustrated on the x-axis, and percentage of the genome represe</w:t>
      </w:r>
      <w:r>
        <w:t>nted on the y-axis.</w:t>
      </w:r>
    </w:p>
    <w:p w14:paraId="5E397D30" w14:textId="04C66433" w:rsidR="00E46AA6" w:rsidRDefault="00E46AA6">
      <w:pPr>
        <w:rPr>
          <w:i/>
          <w:iCs/>
          <w:color w:val="44546A" w:themeColor="text2"/>
          <w:sz w:val="18"/>
          <w:szCs w:val="18"/>
        </w:rPr>
      </w:pPr>
    </w:p>
    <w:sectPr w:rsidR="00E46A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c2MzcwsbAwM7A0NjRV0lEKTi0uzszPAykwrwUAgNADaSwAAAA="/>
  </w:docVars>
  <w:rsids>
    <w:rsidRoot w:val="007D09CB"/>
    <w:rsid w:val="001D3095"/>
    <w:rsid w:val="001F1506"/>
    <w:rsid w:val="003102F3"/>
    <w:rsid w:val="00361C6D"/>
    <w:rsid w:val="003912A0"/>
    <w:rsid w:val="004E3345"/>
    <w:rsid w:val="006635FA"/>
    <w:rsid w:val="007036B0"/>
    <w:rsid w:val="007D09CB"/>
    <w:rsid w:val="00896C35"/>
    <w:rsid w:val="00917985"/>
    <w:rsid w:val="009D0D11"/>
    <w:rsid w:val="00A93FE8"/>
    <w:rsid w:val="00AD1B90"/>
    <w:rsid w:val="00AD463E"/>
    <w:rsid w:val="00B04D74"/>
    <w:rsid w:val="00B73515"/>
    <w:rsid w:val="00BF2763"/>
    <w:rsid w:val="00C5589F"/>
    <w:rsid w:val="00DA23DE"/>
    <w:rsid w:val="00DC4E84"/>
    <w:rsid w:val="00E46AA6"/>
    <w:rsid w:val="00E80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6CAD3B"/>
  <w15:chartTrackingRefBased/>
  <w15:docId w15:val="{319DA77B-9FDF-4066-90CD-CDB727177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635F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D09C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6A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6AA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04D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4D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4D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4D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4D74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635F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723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fontTable" Target="fontTable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1</Pages>
  <Words>379</Words>
  <Characters>216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Western Australia</Company>
  <LinksUpToDate>false</LinksUpToDate>
  <CharactersWithSpaces>2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 Bayer</dc:creator>
  <cp:keywords/>
  <dc:description/>
  <cp:lastModifiedBy>Philipp Bayer</cp:lastModifiedBy>
  <cp:revision>12</cp:revision>
  <dcterms:created xsi:type="dcterms:W3CDTF">2021-09-29T05:30:00Z</dcterms:created>
  <dcterms:modified xsi:type="dcterms:W3CDTF">2022-08-12T14:02:00Z</dcterms:modified>
</cp:coreProperties>
</file>